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601"/>
        <w:gridCol w:w="1544"/>
      </w:tblGrid>
      <w:tr w:rsidR="00512680" w:rsidRPr="009078C3" w14:paraId="4CA4CF54" w14:textId="77777777" w:rsidTr="00BF5BCA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01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54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608E315" w14:textId="7EACD7DF" w:rsidR="006F1BF0" w:rsidRPr="009078C3" w:rsidRDefault="008F1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F1CB5">
              <w:rPr>
                <w:rFonts w:cs="Tahoma" w:hint="eastAsia"/>
                <w:color w:val="000000" w:themeColor="text1"/>
                <w:sz w:val="16"/>
                <w:szCs w:val="16"/>
                <w:lang w:eastAsia="zh-CN"/>
              </w:rPr>
              <w:t>Title</w:t>
            </w:r>
          </w:p>
        </w:tc>
      </w:tr>
      <w:tr w:rsidR="00103B40" w:rsidRPr="009078C3" w14:paraId="4C3D9A46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457247E9" w14:textId="577A9DB5" w:rsidR="006F1BF0" w:rsidRPr="009078C3" w:rsidRDefault="008F1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E45A7E8" w14:textId="3684B3C1" w:rsidR="006F1BF0" w:rsidRPr="009078C3" w:rsidRDefault="008F1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F1CB5">
              <w:rPr>
                <w:rFonts w:cs="Tahoma" w:hint="eastAsia"/>
                <w:color w:val="000000" w:themeColor="text1"/>
                <w:sz w:val="16"/>
                <w:szCs w:val="16"/>
              </w:rPr>
              <w:t>Intro</w:t>
            </w:r>
            <w:r w:rsidRPr="008F1CB5">
              <w:rPr>
                <w:rFonts w:cs="Tahoma"/>
                <w:color w:val="000000" w:themeColor="text1"/>
                <w:sz w:val="16"/>
                <w:szCs w:val="16"/>
              </w:rPr>
              <w:t>duction</w:t>
            </w:r>
            <w:r w:rsidRPr="008F1CB5">
              <w:rPr>
                <w:rFonts w:cs="Tahoma" w:hint="eastAsia"/>
                <w:color w:val="000000" w:themeColor="text1"/>
                <w:sz w:val="16"/>
                <w:szCs w:val="16"/>
              </w:rPr>
              <w:t>,</w:t>
            </w:r>
            <w:r w:rsidRPr="008F1CB5">
              <w:rPr>
                <w:rFonts w:cs="Tahoma"/>
                <w:color w:val="000000" w:themeColor="text1"/>
                <w:sz w:val="16"/>
                <w:szCs w:val="16"/>
              </w:rPr>
              <w:t xml:space="preserve"> first paragraph</w:t>
            </w:r>
          </w:p>
        </w:tc>
      </w:tr>
      <w:tr w:rsidR="008F1CB5" w:rsidRPr="009078C3" w14:paraId="4E4E12FC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8F1CB5" w:rsidRPr="009078C3" w:rsidRDefault="008F1CB5" w:rsidP="008F1CB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2B784DB6" w14:textId="6D283009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544" w:type="dxa"/>
            <w:shd w:val="clear" w:color="auto" w:fill="auto"/>
          </w:tcPr>
          <w:p w14:paraId="4149FBCF" w14:textId="3955652B" w:rsidR="008F1CB5" w:rsidRPr="00F7240C" w:rsidRDefault="008F1CB5" w:rsidP="008F1CB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 w:hint="eastAsia"/>
                <w:color w:val="000000" w:themeColor="text1"/>
                <w:sz w:val="16"/>
                <w:szCs w:val="16"/>
              </w:rPr>
              <w:t>Intro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duction</w:t>
            </w:r>
            <w:r w:rsidRPr="00F7240C">
              <w:rPr>
                <w:rFonts w:cs="Tahoma" w:hint="eastAsia"/>
                <w:color w:val="000000" w:themeColor="text1"/>
                <w:sz w:val="16"/>
                <w:szCs w:val="16"/>
              </w:rPr>
              <w:t>,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fourth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 xml:space="preserve"> paragraph</w:t>
            </w:r>
          </w:p>
        </w:tc>
      </w:tr>
      <w:tr w:rsidR="008F1CB5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8F1CB5" w:rsidRPr="00F7240C" w:rsidRDefault="008F1CB5" w:rsidP="008F1CB5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8F1CB5" w:rsidRPr="009078C3" w14:paraId="5331A914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2C73CD8C" w14:textId="39C7C60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1A1471A" w14:textId="0ACC23CF" w:rsidR="008F1CB5" w:rsidRPr="00F7240C" w:rsidRDefault="008F1CB5" w:rsidP="008F1CB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 w:hint="eastAsia"/>
                <w:color w:val="000000" w:themeColor="text1"/>
                <w:sz w:val="16"/>
                <w:szCs w:val="16"/>
              </w:rPr>
              <w:t>M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ethods, second paragraph</w:t>
            </w:r>
          </w:p>
        </w:tc>
      </w:tr>
      <w:tr w:rsidR="008F1CB5" w:rsidRPr="009078C3" w14:paraId="3B0EDEBF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8F1CB5" w:rsidRPr="009078C3" w:rsidRDefault="008F1CB5" w:rsidP="008F1CB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6ADBF85B" w14:textId="1DC5B38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3D3AFE0" w14:textId="6B436C96" w:rsidR="008F1CB5" w:rsidRPr="00F7240C" w:rsidRDefault="008F1CB5" w:rsidP="008F1CB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third paragraph</w:t>
            </w:r>
          </w:p>
        </w:tc>
      </w:tr>
      <w:tr w:rsidR="008F1CB5" w:rsidRPr="009078C3" w14:paraId="175E4ABF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0A58A3A0" w14:textId="74B00CB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0589ED39" w14:textId="4733C780" w:rsidR="008F1CB5" w:rsidRPr="00F7240C" w:rsidRDefault="008F1CB5" w:rsidP="008F1CB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third paragraph</w:t>
            </w:r>
          </w:p>
        </w:tc>
      </w:tr>
      <w:tr w:rsidR="008F1CB5" w:rsidRPr="009078C3" w14:paraId="0AD90212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8F1CB5" w:rsidRPr="009078C3" w:rsidRDefault="008F1CB5" w:rsidP="008F1CB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4281BDD1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065BCD20" w14:textId="44BADD9E" w:rsidR="008F1CB5" w:rsidRPr="00F7240C" w:rsidRDefault="008F1CB5" w:rsidP="008F1CB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fourth paragraph</w:t>
            </w:r>
          </w:p>
        </w:tc>
      </w:tr>
      <w:tr w:rsidR="008F1CB5" w:rsidRPr="009078C3" w14:paraId="022B8118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8F1CB5" w:rsidRPr="009078C3" w:rsidRDefault="008F1CB5" w:rsidP="008F1CB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39193614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73C5F94" w14:textId="5DD05760" w:rsidR="008F1CB5" w:rsidRPr="00F7240C" w:rsidRDefault="008F1CB5" w:rsidP="008F1CB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 xml:space="preserve">Methods, </w:t>
            </w:r>
            <w:r w:rsidRPr="00F7240C">
              <w:rPr>
                <w:rFonts w:cs="Tahoma" w:hint="eastAsia"/>
                <w:color w:val="000000" w:themeColor="text1"/>
                <w:sz w:val="16"/>
                <w:szCs w:val="16"/>
                <w:lang w:eastAsia="zh-CN"/>
              </w:rPr>
              <w:t>second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 xml:space="preserve"> paragraph</w:t>
            </w:r>
          </w:p>
        </w:tc>
      </w:tr>
      <w:tr w:rsidR="008F1CB5" w:rsidRPr="009078C3" w14:paraId="2E715C04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4D2C74AD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D84E5D1" w14:textId="7CA4C001" w:rsidR="008F1CB5" w:rsidRPr="00F7240C" w:rsidRDefault="008F1CB5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fourth paragraph</w:t>
            </w:r>
          </w:p>
        </w:tc>
      </w:tr>
      <w:tr w:rsidR="008F1CB5" w:rsidRPr="009078C3" w14:paraId="6348D5D7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8F1CB5" w:rsidRPr="009078C3" w:rsidRDefault="008F1CB5" w:rsidP="008F1CB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3F6B7D06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9A82965" w14:textId="148C5311" w:rsidR="008F1CB5" w:rsidRPr="00F7240C" w:rsidRDefault="008F1CB5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third paragraph</w:t>
            </w:r>
          </w:p>
        </w:tc>
      </w:tr>
      <w:tr w:rsidR="008F1CB5" w:rsidRPr="009078C3" w14:paraId="237EC6A3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2C91C90A" w14:textId="1868C29C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6FDA4465" w14:textId="11468D8C" w:rsidR="008F1CB5" w:rsidRPr="00F7240C" w:rsidRDefault="00461285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 w:hint="eastAsia"/>
                <w:color w:val="000000" w:themeColor="text1"/>
                <w:sz w:val="16"/>
                <w:szCs w:val="16"/>
                <w:lang w:eastAsia="zh-CN"/>
              </w:rPr>
              <w:t>M</w:t>
            </w:r>
            <w:r w:rsidRPr="00F7240C"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ethods, training and validation</w:t>
            </w:r>
          </w:p>
        </w:tc>
      </w:tr>
      <w:tr w:rsidR="008F1CB5" w:rsidRPr="009078C3" w14:paraId="0EFEB8E8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8F1CB5" w:rsidRPr="009078C3" w:rsidRDefault="008F1CB5" w:rsidP="008F1CB5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52B9F3FD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42D20B0D" w14:textId="1544F3B8" w:rsidR="008F1CB5" w:rsidRPr="00F7240C" w:rsidRDefault="00461285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 w:hint="eastAsia"/>
                <w:color w:val="000000" w:themeColor="text1"/>
                <w:sz w:val="16"/>
                <w:szCs w:val="16"/>
                <w:lang w:eastAsia="zh-CN"/>
              </w:rPr>
              <w:t>M</w:t>
            </w:r>
            <w:r w:rsidRPr="00F7240C"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ethods, training and validation</w:t>
            </w:r>
          </w:p>
        </w:tc>
      </w:tr>
      <w:tr w:rsidR="008F1CB5" w:rsidRPr="009078C3" w14:paraId="72BB19D9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29CDF462" w14:textId="77777777" w:rsidR="008F1CB5" w:rsidRPr="009078C3" w:rsidRDefault="008F1CB5" w:rsidP="008F1CB5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D25159D" w14:textId="62CD117C" w:rsidR="008F1CB5" w:rsidRPr="00F7240C" w:rsidRDefault="00147CD3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fourth paragraph</w:t>
            </w:r>
          </w:p>
        </w:tc>
      </w:tr>
      <w:tr w:rsidR="008F1CB5" w:rsidRPr="009078C3" w14:paraId="322E1749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5A5C006E" w14:textId="20E4BC19" w:rsidR="008F1CB5" w:rsidRPr="009078C3" w:rsidRDefault="008F1CB5" w:rsidP="008F1CB5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68973D9" w14:textId="29D4FB08" w:rsidR="008F1CB5" w:rsidRPr="00F7240C" w:rsidRDefault="00147CD3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fourth paragraph</w:t>
            </w:r>
          </w:p>
        </w:tc>
      </w:tr>
      <w:tr w:rsidR="008F1CB5" w:rsidRPr="009078C3" w14:paraId="63BC6F63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8F1CB5" w:rsidRPr="009078C3" w:rsidRDefault="008F1CB5" w:rsidP="008F1CB5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5C07BD45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FF4F735" w14:textId="3A1E6160" w:rsidR="008F1CB5" w:rsidRPr="00F7240C" w:rsidRDefault="00147CD3" w:rsidP="008F1C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statistical analysis</w:t>
            </w:r>
          </w:p>
        </w:tc>
      </w:tr>
      <w:tr w:rsidR="008F1CB5" w:rsidRPr="009078C3" w14:paraId="331831CA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8F1CB5" w:rsidRPr="009078C3" w:rsidRDefault="008F1CB5" w:rsidP="008F1CB5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8F1CB5" w:rsidRPr="009078C3" w:rsidRDefault="008F1CB5" w:rsidP="008F1C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1DD2877D" w14:textId="77777777" w:rsidR="008F1CB5" w:rsidRPr="009078C3" w:rsidRDefault="008F1CB5" w:rsidP="008F1C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0A48893" w14:textId="5AB1E232" w:rsidR="008F1CB5" w:rsidRPr="00F7240C" w:rsidRDefault="00147CD3" w:rsidP="008F1CB5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Methods, </w:t>
            </w:r>
            <w:r w:rsidRPr="00F7240C">
              <w:rPr>
                <w:rFonts w:ascii="Arial" w:hAnsi="Arial" w:cs="Tahoma"/>
                <w:color w:val="000000" w:themeColor="text1"/>
                <w:sz w:val="16"/>
                <w:szCs w:val="16"/>
              </w:rPr>
              <w:t>d</w:t>
            </w:r>
            <w:r w:rsidRPr="00F7240C">
              <w:rPr>
                <w:rFonts w:ascii="Arial" w:hAnsi="Arial" w:cs="Tahoma"/>
                <w:color w:val="000000" w:themeColor="text1"/>
                <w:sz w:val="16"/>
                <w:szCs w:val="16"/>
              </w:rPr>
              <w:t>eep learning model architecture</w:t>
            </w:r>
          </w:p>
        </w:tc>
      </w:tr>
      <w:tr w:rsidR="00147CD3" w:rsidRPr="009078C3" w14:paraId="5D8B9EF4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147CD3" w:rsidRPr="009078C3" w:rsidRDefault="00147CD3" w:rsidP="00147CD3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18B8B9D2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01BD7DB1" w14:textId="62FD76B0" w:rsidR="00147CD3" w:rsidRPr="00F7240C" w:rsidRDefault="00147CD3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ascii="Arial" w:hAnsi="Arial" w:cs="Tahoma"/>
                <w:color w:val="000000" w:themeColor="text1"/>
                <w:sz w:val="16"/>
                <w:szCs w:val="16"/>
              </w:rPr>
              <w:t>Methods, Deep learning model architecture</w:t>
            </w:r>
          </w:p>
        </w:tc>
      </w:tr>
      <w:tr w:rsidR="00147CD3" w:rsidRPr="009078C3" w14:paraId="55DA9C3B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147CD3" w:rsidRPr="009078C3" w:rsidRDefault="00147CD3" w:rsidP="00147CD3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7E9858C6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592A542" w14:textId="26BF6772" w:rsidR="00147CD3" w:rsidRPr="00F7240C" w:rsidRDefault="00147CD3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statistical analysis</w:t>
            </w:r>
          </w:p>
        </w:tc>
      </w:tr>
      <w:tr w:rsidR="00147CD3" w:rsidRPr="009078C3" w14:paraId="5EB2C459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147CD3" w:rsidRPr="009078C3" w:rsidRDefault="00147CD3" w:rsidP="00147CD3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23027AD1" w14:textId="62AFFA59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12E77B2" w14:textId="75404A22" w:rsidR="00147CD3" w:rsidRPr="00F7240C" w:rsidRDefault="00147CD3" w:rsidP="00147CD3">
            <w:pPr>
              <w:spacing w:after="0" w:line="240" w:lineRule="auto"/>
              <w:ind w:firstLine="0"/>
              <w:rPr>
                <w:rFonts w:cs="Tahoma" w:hint="eastAsia"/>
                <w:color w:val="000000" w:themeColor="text1"/>
                <w:sz w:val="16"/>
                <w:szCs w:val="16"/>
                <w:lang w:eastAsia="zh-CN"/>
              </w:rPr>
            </w:pPr>
            <w:r w:rsidRPr="00F7240C">
              <w:rPr>
                <w:rFonts w:cs="Tahoma" w:hint="eastAsia"/>
                <w:color w:val="000000" w:themeColor="text1"/>
                <w:sz w:val="16"/>
                <w:szCs w:val="16"/>
                <w:lang w:eastAsia="zh-CN"/>
              </w:rPr>
              <w:t>M</w:t>
            </w:r>
            <w:r w:rsidRPr="00F7240C">
              <w:rPr>
                <w:rFonts w:cs="Tahoma"/>
                <w:color w:val="000000" w:themeColor="text1"/>
                <w:sz w:val="16"/>
                <w:szCs w:val="16"/>
                <w:lang w:eastAsia="zh-CN"/>
              </w:rPr>
              <w:t>ethods, training and validation</w:t>
            </w:r>
          </w:p>
        </w:tc>
      </w:tr>
      <w:tr w:rsidR="00147CD3" w:rsidRPr="009078C3" w14:paraId="1E27177F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609F282F" w14:textId="77777777" w:rsidR="00147CD3" w:rsidRPr="009078C3" w:rsidRDefault="00147CD3" w:rsidP="00147CD3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4D5839E" w14:textId="256E0B65" w:rsidR="00147CD3" w:rsidRPr="00F7240C" w:rsidRDefault="00147CD3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 statistical analysis</w:t>
            </w:r>
          </w:p>
        </w:tc>
      </w:tr>
      <w:tr w:rsidR="00147CD3" w:rsidRPr="009078C3" w14:paraId="729BFE4C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4502D24A" w14:textId="0F9A737B" w:rsidR="00147CD3" w:rsidRPr="009078C3" w:rsidRDefault="00147CD3" w:rsidP="00147CD3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84A39E6" w14:textId="16CB859A" w:rsidR="00147CD3" w:rsidRPr="00F7240C" w:rsidRDefault="00461285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ethods,</w:t>
            </w: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 xml:space="preserve"> feature construction of </w:t>
            </w:r>
            <w:proofErr w:type="spellStart"/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MVNet</w:t>
            </w:r>
            <w:proofErr w:type="spellEnd"/>
          </w:p>
        </w:tc>
      </w:tr>
      <w:tr w:rsidR="00147CD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147CD3" w:rsidRPr="009078C3" w:rsidRDefault="00147CD3" w:rsidP="00147CD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147CD3" w:rsidRPr="009078C3" w14:paraId="36F4CBBF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58757982" w14:textId="5E6B68E4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DC3432C" w14:textId="17AF2854" w:rsidR="00147CD3" w:rsidRPr="00153BD9" w:rsidRDefault="009557A0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>Results, first paragraph</w:t>
            </w:r>
          </w:p>
        </w:tc>
      </w:tr>
      <w:tr w:rsidR="00147CD3" w:rsidRPr="009078C3" w14:paraId="14F4C4C5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147CD3" w:rsidRPr="009078C3" w:rsidRDefault="00147CD3" w:rsidP="00147CD3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4959F76D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B75E592" w14:textId="4FC6C5AB" w:rsidR="00147CD3" w:rsidRPr="00153BD9" w:rsidRDefault="009557A0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>Results, first paragraph</w:t>
            </w:r>
          </w:p>
        </w:tc>
      </w:tr>
      <w:tr w:rsidR="00147CD3" w:rsidRPr="009078C3" w14:paraId="16FA1098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147CD3" w:rsidRPr="009078C3" w:rsidRDefault="00147CD3" w:rsidP="00147CD3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47D941C6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4BD2324" w14:textId="341EEAB8" w:rsidR="00147CD3" w:rsidRPr="00153BD9" w:rsidRDefault="009557A0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Results, first paragraph</w:t>
            </w:r>
          </w:p>
        </w:tc>
      </w:tr>
      <w:tr w:rsidR="00147CD3" w:rsidRPr="009078C3" w14:paraId="7A637616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6A2F701E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38ED15A0" w14:textId="1A3D2D29" w:rsidR="00147CD3" w:rsidRPr="00153BD9" w:rsidRDefault="009557A0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Results, first paragraph</w:t>
            </w:r>
          </w:p>
        </w:tc>
      </w:tr>
      <w:tr w:rsidR="00147CD3" w:rsidRPr="009078C3" w14:paraId="43BD3E0D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147CD3" w:rsidRPr="009078C3" w:rsidRDefault="00147CD3" w:rsidP="00147CD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23A935C7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D80DD79" w14:textId="445F70D9" w:rsidR="00147CD3" w:rsidRPr="00153BD9" w:rsidRDefault="009557A0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Results, section 5</w:t>
            </w:r>
          </w:p>
        </w:tc>
      </w:tr>
      <w:tr w:rsidR="00147CD3" w:rsidRPr="009078C3" w14:paraId="19E4F245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5F7BD609" w14:textId="334CE530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CCEF049" w14:textId="2837CCEE" w:rsidR="00147CD3" w:rsidRPr="00153BD9" w:rsidRDefault="00153BD9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Code and data availability</w:t>
            </w:r>
          </w:p>
        </w:tc>
      </w:tr>
      <w:tr w:rsidR="00147CD3" w:rsidRPr="009078C3" w14:paraId="36F18641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147CD3" w:rsidRPr="009078C3" w:rsidRDefault="00147CD3" w:rsidP="00147CD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32A7BBD4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67DD7C2C" w14:textId="79983D94" w:rsidR="00147CD3" w:rsidRPr="00153BD9" w:rsidRDefault="00153BD9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Results, section 5</w:t>
            </w:r>
          </w:p>
        </w:tc>
      </w:tr>
      <w:tr w:rsidR="00147CD3" w:rsidRPr="009078C3" w14:paraId="34AE11C6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390469DF" w14:textId="5AF00065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95E60A2" w14:textId="48036EC9" w:rsidR="00147CD3" w:rsidRPr="00153BD9" w:rsidRDefault="009557A0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 xml:space="preserve">Results, section </w:t>
            </w: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147CD3" w:rsidRPr="009078C3" w14:paraId="00374FA8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147CD3" w:rsidRPr="009078C3" w:rsidRDefault="00147CD3" w:rsidP="00147CD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15D6368A" w14:textId="067583C2" w:rsidR="00147CD3" w:rsidRPr="009078C3" w:rsidRDefault="00147CD3" w:rsidP="00147CD3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5F702E8" w14:textId="067E7470" w:rsidR="00147CD3" w:rsidRPr="00153BD9" w:rsidRDefault="001C778D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Results, section 5</w:t>
            </w:r>
          </w:p>
        </w:tc>
      </w:tr>
      <w:tr w:rsidR="00147CD3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147CD3" w:rsidRPr="00153BD9" w:rsidRDefault="00147CD3" w:rsidP="00147CD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47CD3" w:rsidRPr="009078C3" w14:paraId="5B351702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147CD3" w:rsidRPr="009078C3" w:rsidRDefault="00147CD3" w:rsidP="00147CD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757B4417" w14:textId="40514EE3" w:rsidR="00147CD3" w:rsidRPr="009078C3" w:rsidRDefault="00147CD3" w:rsidP="00147CD3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4F0212A" w14:textId="4D078584" w:rsidR="00147CD3" w:rsidRPr="00153BD9" w:rsidRDefault="00F7240C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>Discussion, fifth paragraph</w:t>
            </w:r>
          </w:p>
        </w:tc>
      </w:tr>
      <w:tr w:rsidR="00147CD3" w:rsidRPr="009078C3" w14:paraId="3AB875B3" w14:textId="77777777" w:rsidTr="00BF5B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147CD3" w:rsidRPr="009078C3" w:rsidRDefault="00147CD3" w:rsidP="00147CD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601" w:type="dxa"/>
            <w:shd w:val="clear" w:color="auto" w:fill="auto"/>
            <w:vAlign w:val="center"/>
          </w:tcPr>
          <w:p w14:paraId="4A10B17F" w14:textId="77777777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D763411" w14:textId="2078EA5F" w:rsidR="00147CD3" w:rsidRPr="00153BD9" w:rsidRDefault="00F7240C" w:rsidP="00147CD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ascii="Arial" w:hAnsi="Arial" w:cs="Tahoma"/>
                <w:color w:val="000000" w:themeColor="text1"/>
                <w:sz w:val="16"/>
                <w:szCs w:val="16"/>
              </w:rPr>
              <w:t>Discussion, second paragraph</w:t>
            </w:r>
          </w:p>
        </w:tc>
      </w:tr>
      <w:tr w:rsidR="00147CD3" w:rsidRPr="009078C3" w14:paraId="135E0C64" w14:textId="77777777" w:rsidTr="00BF5B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147CD3" w:rsidRPr="009078C3" w:rsidRDefault="00147CD3" w:rsidP="00147CD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77F37091" w14:textId="4D96068A" w:rsidR="00147CD3" w:rsidRPr="009078C3" w:rsidRDefault="00147CD3" w:rsidP="00147CD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13257C5" w14:textId="5DD56D4A" w:rsidR="00147CD3" w:rsidRPr="00153BD9" w:rsidRDefault="009557A0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>Discussion, second paragraph</w:t>
            </w:r>
          </w:p>
        </w:tc>
      </w:tr>
      <w:tr w:rsidR="00147CD3" w:rsidRPr="009078C3" w14:paraId="46F40158" w14:textId="77777777" w:rsidTr="00BF5B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147CD3" w:rsidRPr="009078C3" w:rsidRDefault="00147CD3" w:rsidP="00147CD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37977E2A" w14:textId="77777777" w:rsidR="00147CD3" w:rsidRPr="009078C3" w:rsidRDefault="00147CD3" w:rsidP="00147CD3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49CFE0E8" w14:textId="57EE2E0B" w:rsidR="00147CD3" w:rsidRPr="00153BD9" w:rsidRDefault="00F7240C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color w:val="000000" w:themeColor="text1"/>
                <w:sz w:val="16"/>
                <w:szCs w:val="16"/>
              </w:rPr>
              <w:t>Discussion, second paragraph</w:t>
            </w:r>
          </w:p>
        </w:tc>
      </w:tr>
      <w:tr w:rsidR="00147CD3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147CD3" w:rsidRPr="00153BD9" w:rsidRDefault="00147CD3" w:rsidP="00147CD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53BD9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147CD3" w:rsidRPr="009078C3" w14:paraId="31F5E5D1" w14:textId="77777777" w:rsidTr="00BF5BC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147CD3" w:rsidRPr="009078C3" w:rsidRDefault="00147CD3" w:rsidP="00147CD3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1D49573B" w14:textId="503ECC91" w:rsidR="00147CD3" w:rsidRPr="009078C3" w:rsidRDefault="00147CD3" w:rsidP="00147CD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1A42A42" w14:textId="38A25FC9" w:rsidR="00147CD3" w:rsidRPr="009078C3" w:rsidRDefault="00F7240C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</w:tr>
      <w:tr w:rsidR="00147CD3" w:rsidRPr="009078C3" w14:paraId="0B275E10" w14:textId="77777777" w:rsidTr="00BF5BC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147CD3" w:rsidRPr="009078C3" w:rsidRDefault="00147CD3" w:rsidP="00147CD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147CD3" w:rsidRPr="009078C3" w:rsidRDefault="00147CD3" w:rsidP="00147C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601" w:type="dxa"/>
            <w:shd w:val="clear" w:color="auto" w:fill="auto"/>
            <w:vAlign w:val="center"/>
          </w:tcPr>
          <w:p w14:paraId="62B35249" w14:textId="77777777" w:rsidR="00147CD3" w:rsidRPr="009078C3" w:rsidRDefault="00147CD3" w:rsidP="00147CD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146894F6" w14:textId="7957AE81" w:rsidR="00147CD3" w:rsidRPr="00F7240C" w:rsidRDefault="00F7240C" w:rsidP="00147CD3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7240C">
              <w:rPr>
                <w:rFonts w:cs="Tahoma"/>
                <w:color w:val="000000" w:themeColor="text1"/>
                <w:sz w:val="16"/>
                <w:szCs w:val="16"/>
              </w:rPr>
              <w:t>End of manuscript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922AE" w14:textId="77777777" w:rsidR="0012721C" w:rsidRDefault="0012721C" w:rsidP="006F1BF0">
      <w:pPr>
        <w:spacing w:after="0" w:line="240" w:lineRule="auto"/>
      </w:pPr>
      <w:r>
        <w:separator/>
      </w:r>
    </w:p>
  </w:endnote>
  <w:endnote w:type="continuationSeparator" w:id="0">
    <w:p w14:paraId="075377CA" w14:textId="77777777" w:rsidR="0012721C" w:rsidRDefault="0012721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FA746" w14:textId="77777777" w:rsidR="0012721C" w:rsidRDefault="0012721C" w:rsidP="006F1BF0">
      <w:pPr>
        <w:spacing w:after="0" w:line="240" w:lineRule="auto"/>
      </w:pPr>
      <w:r>
        <w:separator/>
      </w:r>
    </w:p>
  </w:footnote>
  <w:footnote w:type="continuationSeparator" w:id="0">
    <w:p w14:paraId="027D5F4F" w14:textId="77777777" w:rsidR="0012721C" w:rsidRDefault="0012721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103B40"/>
    <w:rsid w:val="001051E3"/>
    <w:rsid w:val="0012721C"/>
    <w:rsid w:val="001429DD"/>
    <w:rsid w:val="00147CD3"/>
    <w:rsid w:val="00153BD9"/>
    <w:rsid w:val="001C4655"/>
    <w:rsid w:val="001C778D"/>
    <w:rsid w:val="00225889"/>
    <w:rsid w:val="003322EA"/>
    <w:rsid w:val="0043422A"/>
    <w:rsid w:val="00461285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F1CB5"/>
    <w:rsid w:val="009078C3"/>
    <w:rsid w:val="00916E62"/>
    <w:rsid w:val="009557A0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BF5BCA"/>
    <w:rsid w:val="00C0657C"/>
    <w:rsid w:val="00C104D5"/>
    <w:rsid w:val="00C765D8"/>
    <w:rsid w:val="00D53BB3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0F7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2B72F605-0A5C-8344-9E39-760FBE164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6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赵 子晗</cp:lastModifiedBy>
  <cp:revision>4</cp:revision>
  <cp:lastPrinted>2014-10-10T14:41:00Z</cp:lastPrinted>
  <dcterms:created xsi:type="dcterms:W3CDTF">2025-10-08T22:55:00Z</dcterms:created>
  <dcterms:modified xsi:type="dcterms:W3CDTF">2025-10-08T23:07:00Z</dcterms:modified>
  <cp:category/>
</cp:coreProperties>
</file>